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2C1D97" w14:textId="512E2EB8" w:rsidR="004F336F" w:rsidRPr="00595209" w:rsidRDefault="00E85364" w:rsidP="00315956">
      <w:pPr>
        <w:spacing w:after="0" w:line="360" w:lineRule="auto"/>
        <w:jc w:val="both"/>
        <w:rPr>
          <w:rFonts w:ascii="Arial" w:hAnsi="Arial" w:cs="Arial"/>
          <w:b/>
          <w:bCs/>
          <w:color w:val="2F5496" w:themeColor="accent1" w:themeShade="BF"/>
          <w:sz w:val="20"/>
          <w:szCs w:val="20"/>
        </w:rPr>
      </w:pPr>
      <w:r>
        <w:rPr>
          <w:rFonts w:ascii="Arial" w:hAnsi="Arial" w:cs="Arial"/>
          <w:b/>
          <w:bCs/>
          <w:color w:val="2F5496" w:themeColor="accent1" w:themeShade="BF"/>
          <w:sz w:val="24"/>
          <w:szCs w:val="24"/>
        </w:rPr>
        <w:t xml:space="preserve">Supplementary </w:t>
      </w:r>
      <w:r w:rsidR="004F336F">
        <w:rPr>
          <w:rFonts w:ascii="Arial" w:hAnsi="Arial" w:cs="Arial"/>
          <w:b/>
          <w:bCs/>
          <w:color w:val="2F5496" w:themeColor="accent1" w:themeShade="BF"/>
          <w:sz w:val="24"/>
          <w:szCs w:val="24"/>
        </w:rPr>
        <w:t>Figures</w:t>
      </w:r>
    </w:p>
    <w:p w14:paraId="3EDE185C" w14:textId="77777777" w:rsidR="004F336F" w:rsidRDefault="004F336F" w:rsidP="00315956">
      <w:pPr>
        <w:spacing w:after="0" w:line="360" w:lineRule="auto"/>
        <w:jc w:val="both"/>
        <w:rPr>
          <w:rFonts w:ascii="Arial" w:hAnsi="Arial" w:cs="Arial"/>
          <w:color w:val="000000" w:themeColor="text1"/>
          <w:sz w:val="18"/>
          <w:szCs w:val="18"/>
        </w:rPr>
      </w:pPr>
    </w:p>
    <w:p w14:paraId="7CF0BB5A" w14:textId="5A774BF9" w:rsidR="004F336F" w:rsidRDefault="004F336F" w:rsidP="00315956">
      <w:pPr>
        <w:pStyle w:val="paragraph"/>
        <w:spacing w:before="0" w:beforeAutospacing="0" w:after="0" w:afterAutospacing="0" w:line="360" w:lineRule="auto"/>
        <w:jc w:val="center"/>
        <w:textAlignment w:val="baseline"/>
        <w:rPr>
          <w:rStyle w:val="eop"/>
          <w:rFonts w:ascii="Arial" w:hAnsi="Arial" w:cs="Arial"/>
          <w:color w:val="000000" w:themeColor="text1"/>
          <w:sz w:val="20"/>
          <w:szCs w:val="20"/>
        </w:rPr>
      </w:pPr>
      <w:r w:rsidRPr="004F336F">
        <w:rPr>
          <w:rFonts w:ascii="Arial" w:eastAsiaTheme="minorHAnsi" w:hAnsi="Arial" w:cs="Arial"/>
          <w:noProof/>
          <w:color w:val="000000" w:themeColor="text1"/>
          <w:sz w:val="20"/>
          <w:szCs w:val="20"/>
        </w:rPr>
        <w:drawing>
          <wp:inline distT="0" distB="0" distL="0" distR="0" wp14:anchorId="0DF5E753" wp14:editId="7457FCD9">
            <wp:extent cx="4754880" cy="2270760"/>
            <wp:effectExtent l="0" t="0" r="7620" b="0"/>
            <wp:docPr id="505362586" name="Picture 1" descr="Close-up of an ey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5362586" name="Picture 1" descr="Close-up of an ey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0070" cy="22780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FB012D" w14:textId="423D95A7" w:rsidR="00FF33DA" w:rsidRPr="004A6848" w:rsidRDefault="008D49C0" w:rsidP="001D2D16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Fonts w:ascii="Segoe UI" w:hAnsi="Segoe UI" w:cs="Segoe UI"/>
          <w:color w:val="000000" w:themeColor="text1"/>
          <w:sz w:val="20"/>
          <w:szCs w:val="20"/>
        </w:rPr>
      </w:pPr>
      <w:r>
        <w:rPr>
          <w:rStyle w:val="normaltextrun"/>
          <w:rFonts w:ascii="Arial" w:hAnsi="Arial" w:cs="Arial"/>
          <w:b/>
          <w:bCs/>
          <w:color w:val="000000" w:themeColor="text1"/>
          <w:sz w:val="20"/>
          <w:szCs w:val="20"/>
        </w:rPr>
        <w:t xml:space="preserve">Supplementary </w:t>
      </w:r>
      <w:r w:rsidR="004F336F" w:rsidRPr="004F336F">
        <w:rPr>
          <w:rStyle w:val="normaltextrun"/>
          <w:rFonts w:ascii="Arial" w:hAnsi="Arial" w:cs="Arial"/>
          <w:b/>
          <w:bCs/>
          <w:color w:val="000000" w:themeColor="text1"/>
          <w:sz w:val="20"/>
          <w:szCs w:val="20"/>
        </w:rPr>
        <w:t>Figure</w:t>
      </w:r>
      <w:r w:rsidR="00656463">
        <w:rPr>
          <w:rStyle w:val="normaltextrun"/>
          <w:rFonts w:ascii="Arial" w:hAnsi="Arial" w:cs="Arial"/>
          <w:b/>
          <w:bCs/>
          <w:color w:val="000000" w:themeColor="text1"/>
          <w:sz w:val="20"/>
          <w:szCs w:val="20"/>
        </w:rPr>
        <w:t xml:space="preserve"> 1</w:t>
      </w:r>
      <w:r w:rsidR="004F336F" w:rsidRPr="004F336F">
        <w:rPr>
          <w:rStyle w:val="normaltextrun"/>
          <w:rFonts w:ascii="Arial" w:hAnsi="Arial" w:cs="Arial"/>
          <w:color w:val="000000" w:themeColor="text1"/>
          <w:sz w:val="20"/>
          <w:szCs w:val="20"/>
        </w:rPr>
        <w:t xml:space="preserve">. Keratitis and conjunctivitis in a patient with </w:t>
      </w:r>
      <w:r w:rsidR="004F336F">
        <w:rPr>
          <w:rStyle w:val="normaltextrun"/>
          <w:rFonts w:ascii="Arial" w:hAnsi="Arial" w:cs="Arial"/>
          <w:color w:val="000000" w:themeColor="text1"/>
          <w:sz w:val="20"/>
          <w:szCs w:val="20"/>
        </w:rPr>
        <w:t>m</w:t>
      </w:r>
      <w:r w:rsidR="004F336F" w:rsidRPr="004F336F">
        <w:rPr>
          <w:rStyle w:val="normaltextrun"/>
          <w:rFonts w:ascii="Arial" w:hAnsi="Arial" w:cs="Arial"/>
          <w:color w:val="000000" w:themeColor="text1"/>
          <w:sz w:val="20"/>
          <w:szCs w:val="20"/>
        </w:rPr>
        <w:t>pox on (</w:t>
      </w:r>
      <w:r w:rsidR="004F336F" w:rsidRPr="004F336F">
        <w:rPr>
          <w:rStyle w:val="normaltextrun"/>
          <w:rFonts w:ascii="Arial" w:hAnsi="Arial" w:cs="Arial"/>
          <w:b/>
          <w:bCs/>
          <w:color w:val="000000" w:themeColor="text1"/>
          <w:sz w:val="20"/>
          <w:szCs w:val="20"/>
        </w:rPr>
        <w:t>A</w:t>
      </w:r>
      <w:r w:rsidR="004F336F" w:rsidRPr="004F336F">
        <w:rPr>
          <w:rStyle w:val="normaltextrun"/>
          <w:rFonts w:ascii="Arial" w:hAnsi="Arial" w:cs="Arial"/>
          <w:color w:val="000000" w:themeColor="text1"/>
          <w:sz w:val="20"/>
          <w:szCs w:val="20"/>
        </w:rPr>
        <w:t xml:space="preserve">) admission with </w:t>
      </w:r>
      <w:r w:rsidR="004F336F">
        <w:rPr>
          <w:rStyle w:val="normaltextrun"/>
          <w:rFonts w:ascii="Arial" w:hAnsi="Arial" w:cs="Arial"/>
          <w:color w:val="000000" w:themeColor="text1"/>
          <w:sz w:val="20"/>
          <w:szCs w:val="20"/>
        </w:rPr>
        <w:t>m</w:t>
      </w:r>
      <w:r w:rsidR="004F336F" w:rsidRPr="004F336F">
        <w:rPr>
          <w:rStyle w:val="normaltextrun"/>
          <w:rFonts w:ascii="Arial" w:hAnsi="Arial" w:cs="Arial"/>
          <w:color w:val="000000" w:themeColor="text1"/>
          <w:sz w:val="20"/>
          <w:szCs w:val="20"/>
        </w:rPr>
        <w:t>pox+ eye swab, (</w:t>
      </w:r>
      <w:r w:rsidR="004F336F" w:rsidRPr="004F336F">
        <w:rPr>
          <w:rStyle w:val="normaltextrun"/>
          <w:rFonts w:ascii="Arial" w:hAnsi="Arial" w:cs="Arial"/>
          <w:b/>
          <w:bCs/>
          <w:color w:val="000000" w:themeColor="text1"/>
          <w:sz w:val="20"/>
          <w:szCs w:val="20"/>
        </w:rPr>
        <w:t>B</w:t>
      </w:r>
      <w:r w:rsidR="004F336F" w:rsidRPr="004F336F">
        <w:rPr>
          <w:rStyle w:val="normaltextrun"/>
          <w:rFonts w:ascii="Arial" w:hAnsi="Arial" w:cs="Arial"/>
          <w:color w:val="000000" w:themeColor="text1"/>
          <w:sz w:val="20"/>
          <w:szCs w:val="20"/>
        </w:rPr>
        <w:t>) after 3 days of tecovirimat, trifluridine and acyclovir/valacyclovir (with fluorescein stain images at bottom), (</w:t>
      </w:r>
      <w:r w:rsidR="004F336F" w:rsidRPr="004F336F">
        <w:rPr>
          <w:rStyle w:val="normaltextrun"/>
          <w:rFonts w:ascii="Arial" w:hAnsi="Arial" w:cs="Arial"/>
          <w:b/>
          <w:bCs/>
          <w:color w:val="000000" w:themeColor="text1"/>
          <w:sz w:val="20"/>
          <w:szCs w:val="20"/>
        </w:rPr>
        <w:t>C</w:t>
      </w:r>
      <w:r w:rsidR="004F336F" w:rsidRPr="004F336F">
        <w:rPr>
          <w:rStyle w:val="normaltextrun"/>
          <w:rFonts w:ascii="Arial" w:hAnsi="Arial" w:cs="Arial"/>
          <w:color w:val="000000" w:themeColor="text1"/>
          <w:sz w:val="20"/>
          <w:szCs w:val="20"/>
        </w:rPr>
        <w:t>) at time of discharge</w:t>
      </w:r>
      <w:r w:rsidR="007B2E70">
        <w:rPr>
          <w:rStyle w:val="normaltextrun"/>
          <w:rFonts w:ascii="Arial" w:hAnsi="Arial" w:cs="Arial"/>
          <w:color w:val="000000" w:themeColor="text1"/>
          <w:sz w:val="20"/>
          <w:szCs w:val="20"/>
        </w:rPr>
        <w:t>,</w:t>
      </w:r>
      <w:r w:rsidR="004F336F" w:rsidRPr="004F336F">
        <w:rPr>
          <w:rStyle w:val="normaltextrun"/>
          <w:rFonts w:ascii="Arial" w:hAnsi="Arial" w:cs="Arial"/>
          <w:color w:val="000000" w:themeColor="text1"/>
          <w:sz w:val="20"/>
          <w:szCs w:val="20"/>
        </w:rPr>
        <w:t xml:space="preserve"> 11 days from admission and (</w:t>
      </w:r>
      <w:r w:rsidR="004F336F" w:rsidRPr="004F336F">
        <w:rPr>
          <w:rStyle w:val="normaltextrun"/>
          <w:rFonts w:ascii="Arial" w:hAnsi="Arial" w:cs="Arial"/>
          <w:b/>
          <w:bCs/>
          <w:color w:val="000000" w:themeColor="text1"/>
          <w:sz w:val="20"/>
          <w:szCs w:val="20"/>
        </w:rPr>
        <w:t>D</w:t>
      </w:r>
      <w:r w:rsidR="004F336F" w:rsidRPr="004F336F">
        <w:rPr>
          <w:rStyle w:val="normaltextrun"/>
          <w:rFonts w:ascii="Arial" w:hAnsi="Arial" w:cs="Arial"/>
          <w:color w:val="000000" w:themeColor="text1"/>
          <w:sz w:val="20"/>
          <w:szCs w:val="20"/>
        </w:rPr>
        <w:t>) at 1 month follow-up visit. </w:t>
      </w:r>
      <w:r w:rsidR="004F336F" w:rsidRPr="004F336F">
        <w:rPr>
          <w:rStyle w:val="eop"/>
          <w:rFonts w:ascii="Arial" w:hAnsi="Arial" w:cs="Arial"/>
          <w:color w:val="000000" w:themeColor="text1"/>
          <w:sz w:val="20"/>
          <w:szCs w:val="20"/>
        </w:rPr>
        <w:t> </w:t>
      </w:r>
    </w:p>
    <w:sectPr w:rsidR="00FF33DA" w:rsidRPr="004A6848" w:rsidSect="00530D1E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CB1F46"/>
    <w:multiLevelType w:val="multilevel"/>
    <w:tmpl w:val="E4E01E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128146B"/>
    <w:multiLevelType w:val="multilevel"/>
    <w:tmpl w:val="DD9A11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6465DDD"/>
    <w:multiLevelType w:val="hybridMultilevel"/>
    <w:tmpl w:val="5AA831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F03B25"/>
    <w:multiLevelType w:val="multilevel"/>
    <w:tmpl w:val="4E9417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07FD22D1"/>
    <w:multiLevelType w:val="hybridMultilevel"/>
    <w:tmpl w:val="AF609D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D9D65AA"/>
    <w:multiLevelType w:val="hybridMultilevel"/>
    <w:tmpl w:val="13064BE4"/>
    <w:lvl w:ilvl="0" w:tplc="C87A93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4FA17E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BE846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D68737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54E42E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EF2BE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D8217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AA48B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F4E31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0F782E18"/>
    <w:multiLevelType w:val="hybridMultilevel"/>
    <w:tmpl w:val="15D87776"/>
    <w:lvl w:ilvl="0" w:tplc="7E94852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C6463EC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74887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DB8E1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23A95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2B6203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03E01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B88B4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91C7ED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1CDB2C2A"/>
    <w:multiLevelType w:val="hybridMultilevel"/>
    <w:tmpl w:val="EFD2EF58"/>
    <w:lvl w:ilvl="0" w:tplc="B684695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CC2291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C96BA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334802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A56EFD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582EB4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116B7E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6B0677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EE41AA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1E53018A"/>
    <w:multiLevelType w:val="hybridMultilevel"/>
    <w:tmpl w:val="730E501E"/>
    <w:lvl w:ilvl="0" w:tplc="E60C06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0004E7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AD6C9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89C88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70ACE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E04D19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C14651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61EB2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02821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21B377E4"/>
    <w:multiLevelType w:val="multilevel"/>
    <w:tmpl w:val="4D7C25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29711218"/>
    <w:multiLevelType w:val="hybridMultilevel"/>
    <w:tmpl w:val="8D568B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B81567A"/>
    <w:multiLevelType w:val="multilevel"/>
    <w:tmpl w:val="9FB6A9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4E2D541A"/>
    <w:multiLevelType w:val="hybridMultilevel"/>
    <w:tmpl w:val="6172ED9A"/>
    <w:lvl w:ilvl="0" w:tplc="F7262776"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6554669"/>
    <w:multiLevelType w:val="hybridMultilevel"/>
    <w:tmpl w:val="39D03952"/>
    <w:lvl w:ilvl="0" w:tplc="89BC808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401498C"/>
    <w:multiLevelType w:val="multilevel"/>
    <w:tmpl w:val="AA7032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719A7EAB"/>
    <w:multiLevelType w:val="multilevel"/>
    <w:tmpl w:val="76D2CC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767C55E0"/>
    <w:multiLevelType w:val="hybridMultilevel"/>
    <w:tmpl w:val="7EC85A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60244759">
    <w:abstractNumId w:val="6"/>
  </w:num>
  <w:num w:numId="2" w16cid:durableId="1485321178">
    <w:abstractNumId w:val="7"/>
  </w:num>
  <w:num w:numId="3" w16cid:durableId="1790201620">
    <w:abstractNumId w:val="5"/>
  </w:num>
  <w:num w:numId="4" w16cid:durableId="735473055">
    <w:abstractNumId w:val="8"/>
  </w:num>
  <w:num w:numId="5" w16cid:durableId="1158691278">
    <w:abstractNumId w:val="12"/>
  </w:num>
  <w:num w:numId="6" w16cid:durableId="789664539">
    <w:abstractNumId w:val="13"/>
  </w:num>
  <w:num w:numId="7" w16cid:durableId="1307735314">
    <w:abstractNumId w:val="4"/>
  </w:num>
  <w:num w:numId="8" w16cid:durableId="1564750878">
    <w:abstractNumId w:val="2"/>
  </w:num>
  <w:num w:numId="9" w16cid:durableId="1078551638">
    <w:abstractNumId w:val="0"/>
  </w:num>
  <w:num w:numId="10" w16cid:durableId="1862434483">
    <w:abstractNumId w:val="9"/>
  </w:num>
  <w:num w:numId="11" w16cid:durableId="484207443">
    <w:abstractNumId w:val="3"/>
  </w:num>
  <w:num w:numId="12" w16cid:durableId="2013601430">
    <w:abstractNumId w:val="14"/>
  </w:num>
  <w:num w:numId="13" w16cid:durableId="2031292036">
    <w:abstractNumId w:val="11"/>
  </w:num>
  <w:num w:numId="14" w16cid:durableId="2011443356">
    <w:abstractNumId w:val="15"/>
  </w:num>
  <w:num w:numId="15" w16cid:durableId="1482192346">
    <w:abstractNumId w:val="1"/>
  </w:num>
  <w:num w:numId="16" w16cid:durableId="2055960487">
    <w:abstractNumId w:val="16"/>
  </w:num>
  <w:num w:numId="17" w16cid:durableId="117626302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n-US" w:vendorID="64" w:dllVersion="6" w:nlCheck="1" w:checkStyle="0"/>
  <w:activeWritingStyle w:appName="MSWord" w:lang="es-ES" w:vendorID="64" w:dllVersion="6" w:nlCheck="1" w:checkStyle="0"/>
  <w:activeWritingStyle w:appName="MSWord" w:lang="en-US" w:vendorID="64" w:dllVersion="0" w:nlCheck="1" w:checkStyle="0"/>
  <w:activeWritingStyle w:appName="MSWord" w:lang="es-ES" w:vendorID="64" w:dllVersion="0" w:nlCheck="1" w:checkStyle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19D1"/>
    <w:rsid w:val="00003EEC"/>
    <w:rsid w:val="000041EA"/>
    <w:rsid w:val="00023A29"/>
    <w:rsid w:val="000449FD"/>
    <w:rsid w:val="00044DEF"/>
    <w:rsid w:val="000578DF"/>
    <w:rsid w:val="00074B24"/>
    <w:rsid w:val="00075623"/>
    <w:rsid w:val="00086DA4"/>
    <w:rsid w:val="000A5AA0"/>
    <w:rsid w:val="000D65FA"/>
    <w:rsid w:val="00106F05"/>
    <w:rsid w:val="00112932"/>
    <w:rsid w:val="00116A75"/>
    <w:rsid w:val="001219D1"/>
    <w:rsid w:val="00123B82"/>
    <w:rsid w:val="0012723B"/>
    <w:rsid w:val="001349B4"/>
    <w:rsid w:val="00135D0E"/>
    <w:rsid w:val="00146082"/>
    <w:rsid w:val="00150760"/>
    <w:rsid w:val="00151F8E"/>
    <w:rsid w:val="00166B6F"/>
    <w:rsid w:val="00183076"/>
    <w:rsid w:val="001851B3"/>
    <w:rsid w:val="001854F4"/>
    <w:rsid w:val="0018756A"/>
    <w:rsid w:val="00197204"/>
    <w:rsid w:val="001B079B"/>
    <w:rsid w:val="001C0258"/>
    <w:rsid w:val="001C7F08"/>
    <w:rsid w:val="001D2D16"/>
    <w:rsid w:val="001D3DB3"/>
    <w:rsid w:val="001F755B"/>
    <w:rsid w:val="002023E0"/>
    <w:rsid w:val="0023675B"/>
    <w:rsid w:val="00242B9F"/>
    <w:rsid w:val="0024739C"/>
    <w:rsid w:val="00256D0E"/>
    <w:rsid w:val="00260A22"/>
    <w:rsid w:val="002630D7"/>
    <w:rsid w:val="00267152"/>
    <w:rsid w:val="002925A7"/>
    <w:rsid w:val="0029282B"/>
    <w:rsid w:val="00296258"/>
    <w:rsid w:val="002A6F42"/>
    <w:rsid w:val="002B2362"/>
    <w:rsid w:val="002B4292"/>
    <w:rsid w:val="002C2D1B"/>
    <w:rsid w:val="002D0EC0"/>
    <w:rsid w:val="002E6D61"/>
    <w:rsid w:val="002F19FB"/>
    <w:rsid w:val="00303A59"/>
    <w:rsid w:val="00315956"/>
    <w:rsid w:val="00316BBB"/>
    <w:rsid w:val="003211F7"/>
    <w:rsid w:val="00327F65"/>
    <w:rsid w:val="00357C71"/>
    <w:rsid w:val="003613BA"/>
    <w:rsid w:val="00370697"/>
    <w:rsid w:val="003867F1"/>
    <w:rsid w:val="00390020"/>
    <w:rsid w:val="00391687"/>
    <w:rsid w:val="003A46A8"/>
    <w:rsid w:val="003C7A95"/>
    <w:rsid w:val="003D4081"/>
    <w:rsid w:val="003E0C3D"/>
    <w:rsid w:val="0040716B"/>
    <w:rsid w:val="00411458"/>
    <w:rsid w:val="004119D1"/>
    <w:rsid w:val="00412B96"/>
    <w:rsid w:val="0041757A"/>
    <w:rsid w:val="00427797"/>
    <w:rsid w:val="00446471"/>
    <w:rsid w:val="004665B2"/>
    <w:rsid w:val="00482DBD"/>
    <w:rsid w:val="00486B0D"/>
    <w:rsid w:val="00495E7C"/>
    <w:rsid w:val="004A6848"/>
    <w:rsid w:val="004B51EA"/>
    <w:rsid w:val="004D30A9"/>
    <w:rsid w:val="004D393A"/>
    <w:rsid w:val="004E4A73"/>
    <w:rsid w:val="004E6EB0"/>
    <w:rsid w:val="004F0382"/>
    <w:rsid w:val="004F0816"/>
    <w:rsid w:val="004F336F"/>
    <w:rsid w:val="00514073"/>
    <w:rsid w:val="00517D62"/>
    <w:rsid w:val="00523A99"/>
    <w:rsid w:val="005263ED"/>
    <w:rsid w:val="00530D1E"/>
    <w:rsid w:val="005346F4"/>
    <w:rsid w:val="00536928"/>
    <w:rsid w:val="00544D0B"/>
    <w:rsid w:val="005523E8"/>
    <w:rsid w:val="005535DB"/>
    <w:rsid w:val="00557FC9"/>
    <w:rsid w:val="00563C70"/>
    <w:rsid w:val="00563CD9"/>
    <w:rsid w:val="00564F76"/>
    <w:rsid w:val="00595209"/>
    <w:rsid w:val="005B475B"/>
    <w:rsid w:val="005D38F9"/>
    <w:rsid w:val="005F5B9D"/>
    <w:rsid w:val="005F6D8E"/>
    <w:rsid w:val="005F704A"/>
    <w:rsid w:val="006074CB"/>
    <w:rsid w:val="006400D9"/>
    <w:rsid w:val="00640DB2"/>
    <w:rsid w:val="00656463"/>
    <w:rsid w:val="00657B88"/>
    <w:rsid w:val="0066308B"/>
    <w:rsid w:val="006647D4"/>
    <w:rsid w:val="006676D3"/>
    <w:rsid w:val="00691ACD"/>
    <w:rsid w:val="006942D9"/>
    <w:rsid w:val="006C3599"/>
    <w:rsid w:val="006C6649"/>
    <w:rsid w:val="006D3287"/>
    <w:rsid w:val="006D5687"/>
    <w:rsid w:val="006D6236"/>
    <w:rsid w:val="006E21A1"/>
    <w:rsid w:val="006E556E"/>
    <w:rsid w:val="006E6489"/>
    <w:rsid w:val="006E7B27"/>
    <w:rsid w:val="0070500B"/>
    <w:rsid w:val="00714EAD"/>
    <w:rsid w:val="0074074B"/>
    <w:rsid w:val="007421A7"/>
    <w:rsid w:val="00745A6C"/>
    <w:rsid w:val="0074664C"/>
    <w:rsid w:val="007479D1"/>
    <w:rsid w:val="00753DB5"/>
    <w:rsid w:val="007828D9"/>
    <w:rsid w:val="00795B6B"/>
    <w:rsid w:val="007B2E70"/>
    <w:rsid w:val="007C39DC"/>
    <w:rsid w:val="007C7770"/>
    <w:rsid w:val="007C7D4C"/>
    <w:rsid w:val="007E01C6"/>
    <w:rsid w:val="007E79E0"/>
    <w:rsid w:val="007E7A47"/>
    <w:rsid w:val="007F54C9"/>
    <w:rsid w:val="00807CF0"/>
    <w:rsid w:val="0081091A"/>
    <w:rsid w:val="008214BF"/>
    <w:rsid w:val="00827C79"/>
    <w:rsid w:val="008336EB"/>
    <w:rsid w:val="008359B7"/>
    <w:rsid w:val="0084361A"/>
    <w:rsid w:val="00853A75"/>
    <w:rsid w:val="00867DAA"/>
    <w:rsid w:val="00874594"/>
    <w:rsid w:val="00882F21"/>
    <w:rsid w:val="008B295F"/>
    <w:rsid w:val="008B5547"/>
    <w:rsid w:val="008C5433"/>
    <w:rsid w:val="008D1072"/>
    <w:rsid w:val="008D49C0"/>
    <w:rsid w:val="009011A7"/>
    <w:rsid w:val="00904103"/>
    <w:rsid w:val="00904872"/>
    <w:rsid w:val="00910803"/>
    <w:rsid w:val="0091249B"/>
    <w:rsid w:val="009127CE"/>
    <w:rsid w:val="009150E5"/>
    <w:rsid w:val="00942819"/>
    <w:rsid w:val="0094369E"/>
    <w:rsid w:val="00950EDF"/>
    <w:rsid w:val="009513E8"/>
    <w:rsid w:val="00951F64"/>
    <w:rsid w:val="00955D8E"/>
    <w:rsid w:val="00961355"/>
    <w:rsid w:val="009631F5"/>
    <w:rsid w:val="00980695"/>
    <w:rsid w:val="0098439D"/>
    <w:rsid w:val="00994990"/>
    <w:rsid w:val="009B756D"/>
    <w:rsid w:val="009D1A1D"/>
    <w:rsid w:val="009D398D"/>
    <w:rsid w:val="009E7D69"/>
    <w:rsid w:val="00A12B51"/>
    <w:rsid w:val="00A160DB"/>
    <w:rsid w:val="00A22AE1"/>
    <w:rsid w:val="00A26086"/>
    <w:rsid w:val="00A31D17"/>
    <w:rsid w:val="00A34654"/>
    <w:rsid w:val="00A34C86"/>
    <w:rsid w:val="00A55B7B"/>
    <w:rsid w:val="00A612FE"/>
    <w:rsid w:val="00A727F1"/>
    <w:rsid w:val="00A913BA"/>
    <w:rsid w:val="00A913F7"/>
    <w:rsid w:val="00A94D3C"/>
    <w:rsid w:val="00A9689B"/>
    <w:rsid w:val="00A96BF1"/>
    <w:rsid w:val="00AA01B6"/>
    <w:rsid w:val="00AA0D22"/>
    <w:rsid w:val="00AA2A93"/>
    <w:rsid w:val="00AC6E0F"/>
    <w:rsid w:val="00AD30C3"/>
    <w:rsid w:val="00AD3479"/>
    <w:rsid w:val="00AF51AB"/>
    <w:rsid w:val="00AF6572"/>
    <w:rsid w:val="00B043EF"/>
    <w:rsid w:val="00B0556C"/>
    <w:rsid w:val="00B266A3"/>
    <w:rsid w:val="00B27481"/>
    <w:rsid w:val="00B34257"/>
    <w:rsid w:val="00B47960"/>
    <w:rsid w:val="00B56F76"/>
    <w:rsid w:val="00B57DEF"/>
    <w:rsid w:val="00B61F8E"/>
    <w:rsid w:val="00B65418"/>
    <w:rsid w:val="00B70941"/>
    <w:rsid w:val="00BA0451"/>
    <w:rsid w:val="00BB1527"/>
    <w:rsid w:val="00BC1EF0"/>
    <w:rsid w:val="00BE0424"/>
    <w:rsid w:val="00BE0C0F"/>
    <w:rsid w:val="00C101D5"/>
    <w:rsid w:val="00C10B44"/>
    <w:rsid w:val="00C11383"/>
    <w:rsid w:val="00C24516"/>
    <w:rsid w:val="00C33F90"/>
    <w:rsid w:val="00C41675"/>
    <w:rsid w:val="00C71798"/>
    <w:rsid w:val="00C830B6"/>
    <w:rsid w:val="00CA4489"/>
    <w:rsid w:val="00CB0F7C"/>
    <w:rsid w:val="00CB5B0C"/>
    <w:rsid w:val="00CD6F5B"/>
    <w:rsid w:val="00CE6F54"/>
    <w:rsid w:val="00D06505"/>
    <w:rsid w:val="00D06C68"/>
    <w:rsid w:val="00D27F23"/>
    <w:rsid w:val="00D36A69"/>
    <w:rsid w:val="00D436E8"/>
    <w:rsid w:val="00D45E12"/>
    <w:rsid w:val="00D50F33"/>
    <w:rsid w:val="00D53321"/>
    <w:rsid w:val="00D603A8"/>
    <w:rsid w:val="00D65DA2"/>
    <w:rsid w:val="00D70390"/>
    <w:rsid w:val="00D7770E"/>
    <w:rsid w:val="00D8103F"/>
    <w:rsid w:val="00DB2DE8"/>
    <w:rsid w:val="00DC3605"/>
    <w:rsid w:val="00DE2E37"/>
    <w:rsid w:val="00DE45C5"/>
    <w:rsid w:val="00E02043"/>
    <w:rsid w:val="00E072CE"/>
    <w:rsid w:val="00E20252"/>
    <w:rsid w:val="00E31635"/>
    <w:rsid w:val="00E35188"/>
    <w:rsid w:val="00E4168A"/>
    <w:rsid w:val="00E445A1"/>
    <w:rsid w:val="00E576D1"/>
    <w:rsid w:val="00E57B2C"/>
    <w:rsid w:val="00E614D3"/>
    <w:rsid w:val="00E75269"/>
    <w:rsid w:val="00E85364"/>
    <w:rsid w:val="00E914FF"/>
    <w:rsid w:val="00E92056"/>
    <w:rsid w:val="00EB4263"/>
    <w:rsid w:val="00EB4438"/>
    <w:rsid w:val="00EC7CF7"/>
    <w:rsid w:val="00EE69DC"/>
    <w:rsid w:val="00EE79B9"/>
    <w:rsid w:val="00F166F1"/>
    <w:rsid w:val="00F23497"/>
    <w:rsid w:val="00F32682"/>
    <w:rsid w:val="00F522A8"/>
    <w:rsid w:val="00F549D2"/>
    <w:rsid w:val="00F616BD"/>
    <w:rsid w:val="00F63D17"/>
    <w:rsid w:val="00F72E64"/>
    <w:rsid w:val="00F80013"/>
    <w:rsid w:val="00F96F04"/>
    <w:rsid w:val="00FA266A"/>
    <w:rsid w:val="00FB713C"/>
    <w:rsid w:val="00FC34B3"/>
    <w:rsid w:val="00FD20A3"/>
    <w:rsid w:val="00FD799A"/>
    <w:rsid w:val="00FF33DA"/>
    <w:rsid w:val="0BD08324"/>
    <w:rsid w:val="73AFE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55F2CB"/>
  <w15:chartTrackingRefBased/>
  <w15:docId w15:val="{B5EF648C-994E-4548-9C62-0AF19E82BE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1AC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5">
    <w:name w:val="heading 5"/>
    <w:basedOn w:val="Normal"/>
    <w:link w:val="Heading5Char"/>
    <w:uiPriority w:val="9"/>
    <w:qFormat/>
    <w:rsid w:val="00412B96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119D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119D1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4119D1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0A5A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6630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23A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3A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3A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3A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3A2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C3599"/>
    <w:pPr>
      <w:spacing w:after="0" w:line="240" w:lineRule="auto"/>
    </w:pPr>
  </w:style>
  <w:style w:type="character" w:customStyle="1" w:styleId="contentpasted2">
    <w:name w:val="contentpasted2"/>
    <w:basedOn w:val="DefaultParagraphFont"/>
    <w:rsid w:val="00980695"/>
  </w:style>
  <w:style w:type="character" w:customStyle="1" w:styleId="contentpasted1">
    <w:name w:val="contentpasted1"/>
    <w:basedOn w:val="DefaultParagraphFont"/>
    <w:rsid w:val="00980695"/>
  </w:style>
  <w:style w:type="character" w:styleId="FollowedHyperlink">
    <w:name w:val="FollowedHyperlink"/>
    <w:basedOn w:val="DefaultParagraphFont"/>
    <w:uiPriority w:val="99"/>
    <w:semiHidden/>
    <w:unhideWhenUsed/>
    <w:rsid w:val="009011A7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69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69DC"/>
    <w:rPr>
      <w:rFonts w:ascii="Segoe UI" w:hAnsi="Segoe UI" w:cs="Segoe UI"/>
      <w:sz w:val="18"/>
      <w:szCs w:val="18"/>
    </w:rPr>
  </w:style>
  <w:style w:type="paragraph" w:customStyle="1" w:styleId="paragraph">
    <w:name w:val="paragraph"/>
    <w:basedOn w:val="Normal"/>
    <w:rsid w:val="009D1A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9D1A1D"/>
  </w:style>
  <w:style w:type="character" w:customStyle="1" w:styleId="spellingerror">
    <w:name w:val="spellingerror"/>
    <w:basedOn w:val="DefaultParagraphFont"/>
    <w:rsid w:val="009D1A1D"/>
  </w:style>
  <w:style w:type="character" w:customStyle="1" w:styleId="eop">
    <w:name w:val="eop"/>
    <w:basedOn w:val="DefaultParagraphFont"/>
    <w:rsid w:val="009D1A1D"/>
  </w:style>
  <w:style w:type="character" w:customStyle="1" w:styleId="Heading5Char">
    <w:name w:val="Heading 5 Char"/>
    <w:basedOn w:val="DefaultParagraphFont"/>
    <w:link w:val="Heading5"/>
    <w:uiPriority w:val="9"/>
    <w:rsid w:val="00412B96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412B96"/>
    <w:rPr>
      <w:b/>
      <w:b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F33DA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1AC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1D2D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8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58140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74175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990193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17544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11144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586302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523020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24635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53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927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672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9048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2087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9853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40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382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5930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8123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2335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272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4741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6071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4633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0241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0636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058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6152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5012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8135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00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00589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29512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17094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82683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03121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71229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959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929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901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261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215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923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605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943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549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031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317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673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777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9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4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454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392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028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280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884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69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119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820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246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46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022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399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627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196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242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745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114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880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568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680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407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947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834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939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716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044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4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138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17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978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211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967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405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16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6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9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007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019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950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633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007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005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73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53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894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433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7525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800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6463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25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1357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083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4930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476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903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090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6299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028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2921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587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4336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452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842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125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8921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056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6316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371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6581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169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3325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9768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196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9163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105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6209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090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5178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532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8398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975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8551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305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6608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045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9689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345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4268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7828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342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7618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18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6819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859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5910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753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8613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364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0228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472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4503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704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38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413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2213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7924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149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221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701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1923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351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7280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680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2769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713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9400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573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2525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063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2182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291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052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8572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9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4257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271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871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424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125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34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441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4792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432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23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054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496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2435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369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292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579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50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423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938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612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79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765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028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674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238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485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815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607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864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29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610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464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248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960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5A3EC9-8604-405A-8FB4-DB18C703AF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</TotalTime>
  <Pages>1</Pages>
  <Words>51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ong, Michael</dc:creator>
  <cp:keywords/>
  <dc:description/>
  <cp:lastModifiedBy>Duong, Michael</cp:lastModifiedBy>
  <cp:revision>15</cp:revision>
  <dcterms:created xsi:type="dcterms:W3CDTF">2024-01-14T07:42:00Z</dcterms:created>
  <dcterms:modified xsi:type="dcterms:W3CDTF">2024-02-02T17:25:00Z</dcterms:modified>
</cp:coreProperties>
</file>